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AC5EA" w14:textId="77777777" w:rsidR="001179E6" w:rsidRPr="00B31A26" w:rsidRDefault="001179E6" w:rsidP="001179E6">
      <w:pPr>
        <w:spacing w:line="440" w:lineRule="auto"/>
        <w:rPr>
          <w:lang w:val="en-GB"/>
        </w:rPr>
      </w:pPr>
      <w:r w:rsidRPr="00B31A26">
        <w:rPr>
          <w:b/>
          <w:bCs/>
          <w:lang w:val="en-GB"/>
        </w:rPr>
        <w:t>Supplement 1</w:t>
      </w:r>
      <w:r w:rsidRPr="00B31A26">
        <w:rPr>
          <w:lang w:val="en-GB"/>
        </w:rPr>
        <w:t xml:space="preserve">. Expiratory Tidal volume, air leakage, and respiratory mechanical parameters of the Laerdal </w:t>
      </w:r>
      <w:proofErr w:type="spellStart"/>
      <w:r w:rsidRPr="00B31A26">
        <w:rPr>
          <w:lang w:val="en-GB"/>
        </w:rPr>
        <w:t>Resusci</w:t>
      </w:r>
      <w:proofErr w:type="spellEnd"/>
      <w:r w:rsidRPr="00B31A26">
        <w:rPr>
          <w:lang w:val="en-GB"/>
        </w:rPr>
        <w:t xml:space="preserve"> Anne Advanced </w:t>
      </w:r>
      <w:proofErr w:type="spellStart"/>
      <w:r w:rsidRPr="00B31A26">
        <w:rPr>
          <w:lang w:val="en-GB"/>
        </w:rPr>
        <w:t>SkillTrainer</w:t>
      </w:r>
      <w:proofErr w:type="spellEnd"/>
      <w:r w:rsidRPr="00B31A26">
        <w:rPr>
          <w:lang w:val="en-GB"/>
        </w:rPr>
        <w:t>.</w:t>
      </w:r>
    </w:p>
    <w:p w14:paraId="7B779A31" w14:textId="77777777" w:rsidR="001179E6" w:rsidRDefault="001179E6" w:rsidP="001179E6">
      <w:pPr>
        <w:rPr>
          <w:lang w:val="en-GB"/>
        </w:rPr>
      </w:pPr>
      <w:r w:rsidRPr="00B31A26">
        <w:rPr>
          <w:lang w:val="en-GB"/>
        </w:rPr>
        <w:t>This figure presents breath-by-breath measurements of expiratory tidal volume (VT</w:t>
      </w:r>
      <w:r w:rsidRPr="00B31A26">
        <w:rPr>
          <w:vertAlign w:val="subscript"/>
          <w:lang w:val="en-GB"/>
        </w:rPr>
        <w:t>E</w:t>
      </w:r>
      <w:r w:rsidRPr="00B31A26">
        <w:rPr>
          <w:lang w:val="en-GB"/>
        </w:rPr>
        <w:t>), air leakage, peak inspiratory pressure (PIP), plateau pressure (</w:t>
      </w:r>
      <w:proofErr w:type="spellStart"/>
      <w:r w:rsidRPr="00B31A26">
        <w:rPr>
          <w:lang w:val="en-GB"/>
        </w:rPr>
        <w:t>P</w:t>
      </w:r>
      <w:r w:rsidRPr="00B31A26">
        <w:rPr>
          <w:vertAlign w:val="subscript"/>
          <w:lang w:val="en-GB"/>
        </w:rPr>
        <w:t>Plat</w:t>
      </w:r>
      <w:proofErr w:type="spellEnd"/>
      <w:r w:rsidRPr="00B31A26">
        <w:rPr>
          <w:lang w:val="en-GB"/>
        </w:rPr>
        <w:t>), and respiratory system compliance. Measurements were obtained using a facemask (FM), a first-generation laryngeal mask (LM), a second-generation LM (</w:t>
      </w:r>
      <w:proofErr w:type="spellStart"/>
      <w:r w:rsidRPr="00B31A26">
        <w:rPr>
          <w:lang w:val="en-GB"/>
        </w:rPr>
        <w:t>i</w:t>
      </w:r>
      <w:proofErr w:type="spellEnd"/>
      <w:r w:rsidRPr="00B31A26">
        <w:rPr>
          <w:lang w:val="en-GB"/>
        </w:rPr>
        <w:t>-gel), a laryngeal tube (TL), and an endotracheal tube (ETT). Data are displayed as box plots (median, interquartile range, Tukey whiskers).</w:t>
      </w:r>
    </w:p>
    <w:p w14:paraId="7204D25A" w14:textId="5FDA981F" w:rsidR="00957572" w:rsidRDefault="001179E6" w:rsidP="001179E6">
      <w:pPr>
        <w:jc w:val="center"/>
      </w:pPr>
      <w:r>
        <w:rPr>
          <w:noProof/>
        </w:rPr>
        <w:lastRenderedPageBreak/>
        <w:drawing>
          <wp:inline distT="0" distB="0" distL="0" distR="0" wp14:anchorId="0FDCF0D5" wp14:editId="47EFF183">
            <wp:extent cx="4888865" cy="8394880"/>
            <wp:effectExtent l="0" t="0" r="635" b="0"/>
            <wp:docPr id="84088342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883429" name="Picture 8408834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035" cy="842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7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9E6"/>
    <w:rsid w:val="00010BD6"/>
    <w:rsid w:val="00061D16"/>
    <w:rsid w:val="000D7C26"/>
    <w:rsid w:val="000F55C1"/>
    <w:rsid w:val="001140B0"/>
    <w:rsid w:val="001179E6"/>
    <w:rsid w:val="001372C9"/>
    <w:rsid w:val="00137B0B"/>
    <w:rsid w:val="00160173"/>
    <w:rsid w:val="00170389"/>
    <w:rsid w:val="0018272E"/>
    <w:rsid w:val="00194366"/>
    <w:rsid w:val="001B2288"/>
    <w:rsid w:val="001B54DA"/>
    <w:rsid w:val="00235A05"/>
    <w:rsid w:val="00260B8B"/>
    <w:rsid w:val="002949EC"/>
    <w:rsid w:val="002A74F1"/>
    <w:rsid w:val="002B6C28"/>
    <w:rsid w:val="00367160"/>
    <w:rsid w:val="00373464"/>
    <w:rsid w:val="003A0147"/>
    <w:rsid w:val="003B0253"/>
    <w:rsid w:val="003F610C"/>
    <w:rsid w:val="004103AC"/>
    <w:rsid w:val="0041335A"/>
    <w:rsid w:val="00426FF3"/>
    <w:rsid w:val="00427E7B"/>
    <w:rsid w:val="0044720D"/>
    <w:rsid w:val="004962CD"/>
    <w:rsid w:val="004A54E9"/>
    <w:rsid w:val="004C44A0"/>
    <w:rsid w:val="004D211F"/>
    <w:rsid w:val="004E19B9"/>
    <w:rsid w:val="00526D86"/>
    <w:rsid w:val="00530495"/>
    <w:rsid w:val="0057032C"/>
    <w:rsid w:val="005716E7"/>
    <w:rsid w:val="0058005E"/>
    <w:rsid w:val="005A6A4B"/>
    <w:rsid w:val="005C2440"/>
    <w:rsid w:val="005E6E56"/>
    <w:rsid w:val="006A0E1C"/>
    <w:rsid w:val="006A1AC1"/>
    <w:rsid w:val="006D1E5A"/>
    <w:rsid w:val="0073326E"/>
    <w:rsid w:val="007438F0"/>
    <w:rsid w:val="00743911"/>
    <w:rsid w:val="00750797"/>
    <w:rsid w:val="007913A1"/>
    <w:rsid w:val="00792D65"/>
    <w:rsid w:val="007A2BEA"/>
    <w:rsid w:val="007D682B"/>
    <w:rsid w:val="00801EC5"/>
    <w:rsid w:val="00817EEF"/>
    <w:rsid w:val="00853293"/>
    <w:rsid w:val="00865221"/>
    <w:rsid w:val="00874822"/>
    <w:rsid w:val="00877C30"/>
    <w:rsid w:val="008811F3"/>
    <w:rsid w:val="008B6CCA"/>
    <w:rsid w:val="008D0915"/>
    <w:rsid w:val="008F0CD2"/>
    <w:rsid w:val="008F3452"/>
    <w:rsid w:val="00926E80"/>
    <w:rsid w:val="00930AEA"/>
    <w:rsid w:val="00932172"/>
    <w:rsid w:val="00957572"/>
    <w:rsid w:val="00967CE3"/>
    <w:rsid w:val="00973655"/>
    <w:rsid w:val="009A6F11"/>
    <w:rsid w:val="00A316BB"/>
    <w:rsid w:val="00A8196A"/>
    <w:rsid w:val="00A825A9"/>
    <w:rsid w:val="00AD0BA4"/>
    <w:rsid w:val="00B319BA"/>
    <w:rsid w:val="00B32E19"/>
    <w:rsid w:val="00B41B14"/>
    <w:rsid w:val="00B47D87"/>
    <w:rsid w:val="00B52C6A"/>
    <w:rsid w:val="00B70686"/>
    <w:rsid w:val="00B77A2E"/>
    <w:rsid w:val="00B83A05"/>
    <w:rsid w:val="00BC7C28"/>
    <w:rsid w:val="00BD3E19"/>
    <w:rsid w:val="00BF295F"/>
    <w:rsid w:val="00BF3B18"/>
    <w:rsid w:val="00BF55FD"/>
    <w:rsid w:val="00C13B3F"/>
    <w:rsid w:val="00C56F21"/>
    <w:rsid w:val="00C630BF"/>
    <w:rsid w:val="00CA0A73"/>
    <w:rsid w:val="00CB717E"/>
    <w:rsid w:val="00CD106C"/>
    <w:rsid w:val="00CE3F3D"/>
    <w:rsid w:val="00D2045D"/>
    <w:rsid w:val="00D912F4"/>
    <w:rsid w:val="00DA4273"/>
    <w:rsid w:val="00DA4574"/>
    <w:rsid w:val="00DB2D84"/>
    <w:rsid w:val="00DD5D25"/>
    <w:rsid w:val="00DE53AF"/>
    <w:rsid w:val="00E40917"/>
    <w:rsid w:val="00E7095C"/>
    <w:rsid w:val="00E8031B"/>
    <w:rsid w:val="00EB1008"/>
    <w:rsid w:val="00EB6D33"/>
    <w:rsid w:val="00EB71FD"/>
    <w:rsid w:val="00F03F32"/>
    <w:rsid w:val="00F319F9"/>
    <w:rsid w:val="00F72AC4"/>
    <w:rsid w:val="00F90CA1"/>
    <w:rsid w:val="00FB3473"/>
    <w:rsid w:val="00FC0284"/>
    <w:rsid w:val="00FE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71C5F"/>
  <w15:chartTrackingRefBased/>
  <w15:docId w15:val="{2B007CD0-A2D6-7144-B62B-81F1E98D7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9E6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9E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9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9E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9E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9E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9E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9E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9E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9E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9E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9E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9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9E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9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urkarthofer</dc:creator>
  <cp:keywords/>
  <dc:description/>
  <cp:lastModifiedBy>David Purkarthofer</cp:lastModifiedBy>
  <cp:revision>1</cp:revision>
  <dcterms:created xsi:type="dcterms:W3CDTF">2026-03-30T14:14:00Z</dcterms:created>
  <dcterms:modified xsi:type="dcterms:W3CDTF">2026-03-30T14:16:00Z</dcterms:modified>
</cp:coreProperties>
</file>